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67287" w14:textId="6621A0E1" w:rsidR="00713686" w:rsidRPr="00A72360" w:rsidRDefault="00A72360" w:rsidP="00A72360">
      <w:pPr>
        <w:spacing w:line="480" w:lineRule="auto"/>
        <w:rPr>
          <w:rFonts w:ascii="Times New Roman" w:hAnsi="Times New Roman" w:cs="Times New Roman"/>
          <w:b/>
          <w:bCs/>
        </w:rPr>
      </w:pPr>
      <w:r w:rsidRPr="00A72360">
        <w:rPr>
          <w:rFonts w:ascii="Times New Roman" w:hAnsi="Times New Roman" w:cs="Times New Roman"/>
          <w:b/>
          <w:bCs/>
        </w:rPr>
        <w:t>Additional File 2</w:t>
      </w:r>
    </w:p>
    <w:p w14:paraId="4D9ACD11" w14:textId="29E3CB7A" w:rsidR="00A72360" w:rsidRDefault="00A72360" w:rsidP="00A72360">
      <w:pPr>
        <w:spacing w:line="480" w:lineRule="auto"/>
        <w:rPr>
          <w:rFonts w:ascii="Times New Roman" w:hAnsi="Times New Roman" w:cs="Times New Roman"/>
          <w:i/>
          <w:iCs/>
        </w:rPr>
      </w:pPr>
      <w:r w:rsidRPr="00A72360">
        <w:rPr>
          <w:rFonts w:ascii="Times New Roman" w:hAnsi="Times New Roman" w:cs="Times New Roman"/>
          <w:i/>
          <w:iCs/>
        </w:rPr>
        <w:t>PICAR Framework for Eligibility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6044"/>
      </w:tblGrid>
      <w:tr w:rsidR="00A72360" w:rsidRPr="00B74196" w14:paraId="1B2F547A" w14:textId="77777777" w:rsidTr="002B4DD0">
        <w:tc>
          <w:tcPr>
            <w:tcW w:w="2972" w:type="dxa"/>
          </w:tcPr>
          <w:p w14:paraId="3A0F4CFD" w14:textId="77777777" w:rsidR="00A72360" w:rsidRPr="00B74196" w:rsidRDefault="00A72360" w:rsidP="002B4DD0">
            <w:pPr>
              <w:rPr>
                <w:rFonts w:ascii="Times New Roman" w:hAnsi="Times New Roman" w:cs="Times New Roman"/>
                <w:b/>
                <w:bCs/>
              </w:rPr>
            </w:pPr>
            <w:r w:rsidRPr="00B74196">
              <w:rPr>
                <w:rFonts w:ascii="Times New Roman" w:hAnsi="Times New Roman" w:cs="Times New Roman"/>
                <w:b/>
                <w:bCs/>
              </w:rPr>
              <w:t>PICAR Framework</w:t>
            </w:r>
          </w:p>
        </w:tc>
        <w:tc>
          <w:tcPr>
            <w:tcW w:w="6044" w:type="dxa"/>
          </w:tcPr>
          <w:p w14:paraId="78096331" w14:textId="77777777" w:rsidR="00A72360" w:rsidRPr="00B74196" w:rsidRDefault="00A72360" w:rsidP="002B4DD0">
            <w:pPr>
              <w:rPr>
                <w:rFonts w:ascii="Times New Roman" w:hAnsi="Times New Roman" w:cs="Times New Roman"/>
                <w:b/>
                <w:bCs/>
              </w:rPr>
            </w:pPr>
            <w:r w:rsidRPr="00B74196">
              <w:rPr>
                <w:rFonts w:ascii="Times New Roman" w:hAnsi="Times New Roman" w:cs="Times New Roman"/>
                <w:b/>
                <w:bCs/>
              </w:rPr>
              <w:t>Eligibility Criteria</w:t>
            </w:r>
          </w:p>
        </w:tc>
      </w:tr>
      <w:tr w:rsidR="00A72360" w:rsidRPr="00B74196" w14:paraId="66D812BC" w14:textId="77777777" w:rsidTr="002B4DD0">
        <w:tc>
          <w:tcPr>
            <w:tcW w:w="2972" w:type="dxa"/>
          </w:tcPr>
          <w:p w14:paraId="01C88199" w14:textId="77777777" w:rsidR="00A72360" w:rsidRPr="00B74196" w:rsidRDefault="00A72360" w:rsidP="002B4DD0">
            <w:pPr>
              <w:rPr>
                <w:rFonts w:ascii="Times New Roman" w:hAnsi="Times New Roman" w:cs="Times New Roman"/>
              </w:rPr>
            </w:pPr>
            <w:r w:rsidRPr="00B74196">
              <w:rPr>
                <w:rFonts w:ascii="Times New Roman" w:hAnsi="Times New Roman" w:cs="Times New Roman"/>
                <w:b/>
                <w:bCs/>
              </w:rPr>
              <w:t>P</w:t>
            </w:r>
            <w:r w:rsidRPr="00B74196">
              <w:rPr>
                <w:rFonts w:ascii="Times New Roman" w:hAnsi="Times New Roman" w:cs="Times New Roman"/>
              </w:rPr>
              <w:t>opulation, clinical indication(s) and condition(s)</w:t>
            </w:r>
          </w:p>
        </w:tc>
        <w:tc>
          <w:tcPr>
            <w:tcW w:w="6044" w:type="dxa"/>
          </w:tcPr>
          <w:p w14:paraId="042083AE" w14:textId="77777777" w:rsidR="00A72360" w:rsidRPr="00B74196" w:rsidRDefault="00A72360" w:rsidP="002B4DD0">
            <w:pPr>
              <w:rPr>
                <w:rFonts w:ascii="Times New Roman" w:hAnsi="Times New Roman" w:cs="Times New Roman"/>
                <w:b/>
                <w:bCs/>
              </w:rPr>
            </w:pPr>
            <w:r w:rsidRPr="00B74196">
              <w:rPr>
                <w:rFonts w:ascii="Times New Roman" w:hAnsi="Times New Roman" w:cs="Times New Roman"/>
                <w:b/>
                <w:bCs/>
              </w:rPr>
              <w:t>Study population</w:t>
            </w:r>
          </w:p>
          <w:p w14:paraId="6E686D6C" w14:textId="77777777" w:rsidR="00A72360" w:rsidRPr="00B74196" w:rsidRDefault="00A72360" w:rsidP="00A72360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</w:rPr>
            </w:pPr>
            <w:r w:rsidRPr="00B74196">
              <w:rPr>
                <w:rFonts w:ascii="Times New Roman" w:hAnsi="Times New Roman" w:cs="Times New Roman"/>
              </w:rPr>
              <w:t>Women experiencing eating disorders during the perinatal period</w:t>
            </w:r>
          </w:p>
          <w:p w14:paraId="373AB672" w14:textId="77777777" w:rsidR="00A72360" w:rsidRPr="00B74196" w:rsidRDefault="00A72360" w:rsidP="00A72360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</w:rPr>
            </w:pPr>
            <w:r w:rsidRPr="00B74196">
              <w:rPr>
                <w:rFonts w:ascii="Times New Roman" w:hAnsi="Times New Roman" w:cs="Times New Roman"/>
              </w:rPr>
              <w:t>CPGs for women in the pre-natal period will be excluded</w:t>
            </w:r>
          </w:p>
          <w:p w14:paraId="62760575" w14:textId="77777777" w:rsidR="00A72360" w:rsidRPr="00B74196" w:rsidRDefault="00A72360" w:rsidP="00A72360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</w:rPr>
            </w:pPr>
            <w:r w:rsidRPr="00B74196">
              <w:rPr>
                <w:rFonts w:ascii="Times New Roman" w:hAnsi="Times New Roman" w:cs="Times New Roman"/>
              </w:rPr>
              <w:t>CPGs for babies of women with EDs postpartum will be excluded</w:t>
            </w:r>
          </w:p>
          <w:p w14:paraId="64BC55BC" w14:textId="77777777" w:rsidR="00A72360" w:rsidRPr="00B74196" w:rsidRDefault="00A72360" w:rsidP="002B4DD0">
            <w:pPr>
              <w:rPr>
                <w:rFonts w:ascii="Times New Roman" w:hAnsi="Times New Roman" w:cs="Times New Roman"/>
                <w:b/>
                <w:bCs/>
              </w:rPr>
            </w:pPr>
            <w:r w:rsidRPr="00B74196">
              <w:rPr>
                <w:rFonts w:ascii="Times New Roman" w:hAnsi="Times New Roman" w:cs="Times New Roman"/>
                <w:b/>
                <w:bCs/>
              </w:rPr>
              <w:t>Clinical indication</w:t>
            </w:r>
          </w:p>
          <w:p w14:paraId="2831ED48" w14:textId="77777777" w:rsidR="00A72360" w:rsidRPr="00B74196" w:rsidRDefault="00A72360" w:rsidP="00A72360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B74196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The assessment, management and treatment of women with eating disorders during the perinatal period</w:t>
            </w:r>
          </w:p>
          <w:p w14:paraId="1E68B0C9" w14:textId="77777777" w:rsidR="00A72360" w:rsidRPr="00B74196" w:rsidRDefault="00A72360" w:rsidP="002B4DD0">
            <w:pPr>
              <w:rPr>
                <w:rFonts w:ascii="Times New Roman" w:hAnsi="Times New Roman" w:cs="Times New Roman"/>
                <w:b/>
                <w:bCs/>
              </w:rPr>
            </w:pPr>
            <w:r w:rsidRPr="00B74196">
              <w:rPr>
                <w:rFonts w:ascii="Times New Roman" w:hAnsi="Times New Roman" w:cs="Times New Roman"/>
                <w:b/>
                <w:bCs/>
              </w:rPr>
              <w:t>Clinical condition</w:t>
            </w:r>
          </w:p>
          <w:p w14:paraId="3152C964" w14:textId="77777777" w:rsidR="00A72360" w:rsidRPr="00B74196" w:rsidRDefault="00A72360" w:rsidP="00A72360">
            <w:pPr>
              <w:numPr>
                <w:ilvl w:val="0"/>
                <w:numId w:val="3"/>
              </w:num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B74196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 xml:space="preserve">EDs are defined as </w:t>
            </w:r>
            <w:r w:rsidRPr="00B74196">
              <w:rPr>
                <w:rFonts w:ascii="Times New Roman" w:hAnsi="Times New Roman" w:cs="Times New Roman"/>
                <w:color w:val="000000" w:themeColor="text1"/>
              </w:rPr>
              <w:t>psychiatric disorders characterised by abnormal eating or weight-control behaviours (1)</w:t>
            </w:r>
          </w:p>
          <w:p w14:paraId="5004C7E9" w14:textId="77777777" w:rsidR="00A72360" w:rsidRPr="00B74196" w:rsidRDefault="00A72360" w:rsidP="00A72360">
            <w:pPr>
              <w:numPr>
                <w:ilvl w:val="0"/>
                <w:numId w:val="3"/>
              </w:num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B74196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CPGs will be considered if they refer to EDs as a broad category as per the above definition, or if relating to any specific ED diagnosis listed in the DSM-IV (2) or ICD-10 (3)</w:t>
            </w:r>
          </w:p>
          <w:p w14:paraId="62761387" w14:textId="77777777" w:rsidR="00A72360" w:rsidRPr="00B74196" w:rsidRDefault="00A72360" w:rsidP="00A72360">
            <w:pPr>
              <w:numPr>
                <w:ilvl w:val="0"/>
                <w:numId w:val="3"/>
              </w:num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B74196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The perinatal period is defined as the time period between an individual falling pregnant, up until one year after giving birth (32)</w:t>
            </w:r>
          </w:p>
        </w:tc>
      </w:tr>
      <w:tr w:rsidR="00A72360" w:rsidRPr="00B74196" w14:paraId="365F44DC" w14:textId="77777777" w:rsidTr="002B4DD0">
        <w:tc>
          <w:tcPr>
            <w:tcW w:w="2972" w:type="dxa"/>
          </w:tcPr>
          <w:p w14:paraId="0A539755" w14:textId="77777777" w:rsidR="00A72360" w:rsidRPr="00B74196" w:rsidRDefault="00A72360" w:rsidP="002B4DD0">
            <w:pPr>
              <w:rPr>
                <w:rFonts w:ascii="Times New Roman" w:hAnsi="Times New Roman" w:cs="Times New Roman"/>
              </w:rPr>
            </w:pPr>
            <w:r w:rsidRPr="00B74196">
              <w:rPr>
                <w:rFonts w:ascii="Times New Roman" w:hAnsi="Times New Roman" w:cs="Times New Roman"/>
                <w:b/>
                <w:bCs/>
              </w:rPr>
              <w:t>I</w:t>
            </w:r>
            <w:r w:rsidRPr="00B74196">
              <w:rPr>
                <w:rFonts w:ascii="Times New Roman" w:hAnsi="Times New Roman" w:cs="Times New Roman"/>
              </w:rPr>
              <w:t>nterventions</w:t>
            </w:r>
          </w:p>
        </w:tc>
        <w:tc>
          <w:tcPr>
            <w:tcW w:w="6044" w:type="dxa"/>
          </w:tcPr>
          <w:p w14:paraId="43E153F9" w14:textId="77777777" w:rsidR="00A72360" w:rsidRPr="00B74196" w:rsidRDefault="00A72360" w:rsidP="00A72360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</w:rPr>
            </w:pPr>
            <w:r w:rsidRPr="00B74196">
              <w:rPr>
                <w:rFonts w:ascii="Times New Roman" w:hAnsi="Times New Roman" w:cs="Times New Roman"/>
              </w:rPr>
              <w:t>Any intervention</w:t>
            </w:r>
          </w:p>
        </w:tc>
      </w:tr>
      <w:tr w:rsidR="00A72360" w:rsidRPr="00B74196" w14:paraId="01127A5E" w14:textId="77777777" w:rsidTr="002B4DD0">
        <w:tc>
          <w:tcPr>
            <w:tcW w:w="2972" w:type="dxa"/>
          </w:tcPr>
          <w:p w14:paraId="7FE177BF" w14:textId="77777777" w:rsidR="00A72360" w:rsidRPr="00B74196" w:rsidRDefault="00A72360" w:rsidP="002B4DD0">
            <w:pPr>
              <w:rPr>
                <w:rFonts w:ascii="Times New Roman" w:hAnsi="Times New Roman" w:cs="Times New Roman"/>
              </w:rPr>
            </w:pPr>
            <w:r w:rsidRPr="00B74196">
              <w:rPr>
                <w:rFonts w:ascii="Times New Roman" w:hAnsi="Times New Roman" w:cs="Times New Roman"/>
                <w:b/>
                <w:bCs/>
              </w:rPr>
              <w:t>C</w:t>
            </w:r>
            <w:r w:rsidRPr="00B74196">
              <w:rPr>
                <w:rFonts w:ascii="Times New Roman" w:hAnsi="Times New Roman" w:cs="Times New Roman"/>
              </w:rPr>
              <w:t>omparator(s), comparison(s) and (key) content</w:t>
            </w:r>
          </w:p>
        </w:tc>
        <w:tc>
          <w:tcPr>
            <w:tcW w:w="6044" w:type="dxa"/>
          </w:tcPr>
          <w:p w14:paraId="07BBD3B3" w14:textId="77777777" w:rsidR="00A72360" w:rsidRPr="00B74196" w:rsidRDefault="00A72360" w:rsidP="00A72360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</w:rPr>
            </w:pPr>
            <w:r w:rsidRPr="00B74196">
              <w:rPr>
                <w:rFonts w:ascii="Times New Roman" w:hAnsi="Times New Roman" w:cs="Times New Roman"/>
              </w:rPr>
              <w:t>Any comparator/comparison is of interest</w:t>
            </w:r>
          </w:p>
          <w:p w14:paraId="4BB53080" w14:textId="77777777" w:rsidR="00A72360" w:rsidRPr="00B74196" w:rsidRDefault="00A72360" w:rsidP="00A72360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B74196">
              <w:rPr>
                <w:rFonts w:ascii="Times New Roman" w:hAnsi="Times New Roman" w:cs="Times New Roman"/>
              </w:rPr>
              <w:t>If guidelines are broader in scope, content specific to eating disorders during the perinatal period is only of interest</w:t>
            </w:r>
          </w:p>
        </w:tc>
      </w:tr>
      <w:tr w:rsidR="00A72360" w:rsidRPr="00B74196" w14:paraId="3FB15024" w14:textId="77777777" w:rsidTr="002B4DD0">
        <w:tc>
          <w:tcPr>
            <w:tcW w:w="2972" w:type="dxa"/>
          </w:tcPr>
          <w:p w14:paraId="3CED0FC9" w14:textId="77777777" w:rsidR="00A72360" w:rsidRPr="00B74196" w:rsidRDefault="00A72360" w:rsidP="002B4DD0">
            <w:pPr>
              <w:rPr>
                <w:rFonts w:ascii="Times New Roman" w:hAnsi="Times New Roman" w:cs="Times New Roman"/>
              </w:rPr>
            </w:pPr>
            <w:r w:rsidRPr="00B74196">
              <w:rPr>
                <w:rFonts w:ascii="Times New Roman" w:hAnsi="Times New Roman" w:cs="Times New Roman"/>
                <w:b/>
                <w:bCs/>
              </w:rPr>
              <w:t>A</w:t>
            </w:r>
            <w:r w:rsidRPr="00B74196">
              <w:rPr>
                <w:rFonts w:ascii="Times New Roman" w:hAnsi="Times New Roman" w:cs="Times New Roman"/>
              </w:rPr>
              <w:t>ttributes of the eligible CPGs</w:t>
            </w:r>
          </w:p>
        </w:tc>
        <w:tc>
          <w:tcPr>
            <w:tcW w:w="6044" w:type="dxa"/>
          </w:tcPr>
          <w:p w14:paraId="6D836F3B" w14:textId="77777777" w:rsidR="00A72360" w:rsidRPr="00B74196" w:rsidRDefault="00A72360" w:rsidP="002B4DD0">
            <w:pPr>
              <w:rPr>
                <w:rFonts w:ascii="Times New Roman" w:hAnsi="Times New Roman" w:cs="Times New Roman"/>
                <w:b/>
                <w:bCs/>
              </w:rPr>
            </w:pPr>
            <w:r w:rsidRPr="00B74196">
              <w:rPr>
                <w:rFonts w:ascii="Times New Roman" w:hAnsi="Times New Roman" w:cs="Times New Roman"/>
                <w:b/>
                <w:bCs/>
              </w:rPr>
              <w:t>Language</w:t>
            </w:r>
          </w:p>
          <w:p w14:paraId="664F0E3C" w14:textId="77777777" w:rsidR="00A72360" w:rsidRPr="00B74196" w:rsidRDefault="00A72360" w:rsidP="00A72360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B74196">
              <w:rPr>
                <w:rFonts w:ascii="Times New Roman" w:hAnsi="Times New Roman" w:cs="Times New Roman"/>
              </w:rPr>
              <w:t>CPGs must be available in the English language</w:t>
            </w:r>
          </w:p>
          <w:p w14:paraId="01E211E8" w14:textId="77777777" w:rsidR="00A72360" w:rsidRPr="00B74196" w:rsidRDefault="00A72360" w:rsidP="002B4DD0">
            <w:pPr>
              <w:rPr>
                <w:rFonts w:ascii="Times New Roman" w:hAnsi="Times New Roman" w:cs="Times New Roman"/>
                <w:b/>
                <w:bCs/>
              </w:rPr>
            </w:pPr>
            <w:r w:rsidRPr="00B74196">
              <w:rPr>
                <w:rFonts w:ascii="Times New Roman" w:hAnsi="Times New Roman" w:cs="Times New Roman"/>
                <w:b/>
                <w:bCs/>
              </w:rPr>
              <w:t>Year of publication</w:t>
            </w:r>
          </w:p>
          <w:p w14:paraId="58D5994B" w14:textId="77777777" w:rsidR="00A72360" w:rsidRPr="00B74196" w:rsidRDefault="00A72360" w:rsidP="00A72360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B74196">
              <w:rPr>
                <w:rFonts w:ascii="Times New Roman" w:hAnsi="Times New Roman" w:cs="Times New Roman"/>
              </w:rPr>
              <w:t>No limits on year of publication</w:t>
            </w:r>
          </w:p>
          <w:p w14:paraId="1566ABF1" w14:textId="77777777" w:rsidR="00A72360" w:rsidRPr="00B74196" w:rsidRDefault="00A72360" w:rsidP="002B4DD0">
            <w:pPr>
              <w:rPr>
                <w:rFonts w:ascii="Times New Roman" w:hAnsi="Times New Roman" w:cs="Times New Roman"/>
                <w:b/>
                <w:bCs/>
              </w:rPr>
            </w:pPr>
            <w:r w:rsidRPr="00B74196">
              <w:rPr>
                <w:rFonts w:ascii="Times New Roman" w:hAnsi="Times New Roman" w:cs="Times New Roman"/>
                <w:b/>
                <w:bCs/>
              </w:rPr>
              <w:t>Developing/publishing organisation</w:t>
            </w:r>
          </w:p>
          <w:p w14:paraId="1EDEF0EE" w14:textId="77777777" w:rsidR="00A72360" w:rsidRPr="00B74196" w:rsidRDefault="00A72360" w:rsidP="00A72360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B74196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Must be issued or endorsed by national or international scientific societies, professional colleges, charitable or not-for-profit organisations, or government organisations</w:t>
            </w:r>
          </w:p>
          <w:p w14:paraId="69CD8CA9" w14:textId="77777777" w:rsidR="00A72360" w:rsidRPr="00B74196" w:rsidRDefault="00A72360" w:rsidP="002B4DD0">
            <w:pPr>
              <w:rPr>
                <w:rFonts w:ascii="Times New Roman" w:hAnsi="Times New Roman" w:cs="Times New Roman"/>
                <w:b/>
                <w:bCs/>
              </w:rPr>
            </w:pPr>
            <w:r w:rsidRPr="00B74196">
              <w:rPr>
                <w:rFonts w:ascii="Times New Roman" w:hAnsi="Times New Roman" w:cs="Times New Roman"/>
                <w:b/>
                <w:bCs/>
              </w:rPr>
              <w:t>Version</w:t>
            </w:r>
          </w:p>
          <w:p w14:paraId="0D9A2410" w14:textId="77777777" w:rsidR="00A72360" w:rsidRPr="00B74196" w:rsidRDefault="00A72360" w:rsidP="00A72360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B74196">
              <w:rPr>
                <w:rFonts w:ascii="Times New Roman" w:hAnsi="Times New Roman" w:cs="Times New Roman"/>
              </w:rPr>
              <w:t>Latest version only</w:t>
            </w:r>
          </w:p>
          <w:p w14:paraId="6D66262B" w14:textId="77777777" w:rsidR="00A72360" w:rsidRPr="00B74196" w:rsidRDefault="00A72360" w:rsidP="002B4DD0">
            <w:pPr>
              <w:rPr>
                <w:rFonts w:ascii="Times New Roman" w:hAnsi="Times New Roman" w:cs="Times New Roman"/>
                <w:b/>
                <w:bCs/>
              </w:rPr>
            </w:pPr>
            <w:r w:rsidRPr="00B74196">
              <w:rPr>
                <w:rFonts w:ascii="Times New Roman" w:hAnsi="Times New Roman" w:cs="Times New Roman"/>
                <w:b/>
                <w:bCs/>
              </w:rPr>
              <w:t>Quality of evidence</w:t>
            </w:r>
          </w:p>
          <w:p w14:paraId="02D32DD8" w14:textId="77777777" w:rsidR="00A72360" w:rsidRPr="00B74196" w:rsidRDefault="00A72360" w:rsidP="00A72360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B74196">
              <w:rPr>
                <w:rFonts w:ascii="Times New Roman" w:hAnsi="Times New Roman" w:cs="Times New Roman"/>
              </w:rPr>
              <w:t>The eligibility of CPGs were not based on a specific minimum quality cut-off score based on AGREE-II criteria</w:t>
            </w:r>
          </w:p>
          <w:p w14:paraId="7A92726F" w14:textId="77777777" w:rsidR="00A72360" w:rsidRPr="00B74196" w:rsidRDefault="00A72360" w:rsidP="00A72360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B74196">
              <w:rPr>
                <w:rFonts w:ascii="Times New Roman" w:hAnsi="Times New Roman" w:cs="Times New Roman"/>
              </w:rPr>
              <w:t>All CPGs will be considered regardless of quality indicated by the AGREE-II tool</w:t>
            </w:r>
          </w:p>
          <w:p w14:paraId="5F3D0AA7" w14:textId="77777777" w:rsidR="00A72360" w:rsidRPr="00B74196" w:rsidRDefault="00A72360" w:rsidP="002B4DD0">
            <w:pPr>
              <w:rPr>
                <w:rFonts w:ascii="Times New Roman" w:hAnsi="Times New Roman" w:cs="Times New Roman"/>
                <w:b/>
                <w:bCs/>
              </w:rPr>
            </w:pPr>
            <w:r w:rsidRPr="00B74196">
              <w:rPr>
                <w:rFonts w:ascii="Times New Roman" w:hAnsi="Times New Roman" w:cs="Times New Roman"/>
                <w:b/>
                <w:bCs/>
              </w:rPr>
              <w:t>Scope</w:t>
            </w:r>
          </w:p>
          <w:p w14:paraId="43CEA307" w14:textId="77777777" w:rsidR="00A72360" w:rsidRPr="00B74196" w:rsidRDefault="00A72360" w:rsidP="00A72360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B74196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lastRenderedPageBreak/>
              <w:t>Must have a focus a primary or secondary focus on assessing, managing or treating eating disorders or women during the perinatal period</w:t>
            </w:r>
          </w:p>
          <w:p w14:paraId="69510EC5" w14:textId="77777777" w:rsidR="00A72360" w:rsidRPr="00B74196" w:rsidRDefault="00A72360" w:rsidP="00A72360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B74196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The complete/full version of the CPG must be available</w:t>
            </w:r>
          </w:p>
          <w:p w14:paraId="65B0837D" w14:textId="77777777" w:rsidR="00A72360" w:rsidRPr="00B74196" w:rsidRDefault="00A72360" w:rsidP="00A72360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B74196">
              <w:rPr>
                <w:rFonts w:ascii="Times New Roman" w:hAnsi="Times New Roman" w:cs="Times New Roman"/>
                <w:color w:val="000000" w:themeColor="text1"/>
              </w:rPr>
              <w:t>Must be clearly labelled as CPGs, guidance or guidelines; position statements and college reports will be excluded</w:t>
            </w:r>
          </w:p>
        </w:tc>
      </w:tr>
      <w:tr w:rsidR="00A72360" w:rsidRPr="00B74196" w14:paraId="77BA28B2" w14:textId="77777777" w:rsidTr="002B4DD0">
        <w:tc>
          <w:tcPr>
            <w:tcW w:w="2972" w:type="dxa"/>
          </w:tcPr>
          <w:p w14:paraId="105C46FA" w14:textId="77777777" w:rsidR="00A72360" w:rsidRPr="00B74196" w:rsidRDefault="00A72360" w:rsidP="002B4DD0">
            <w:pPr>
              <w:rPr>
                <w:rFonts w:ascii="Times New Roman" w:hAnsi="Times New Roman" w:cs="Times New Roman"/>
              </w:rPr>
            </w:pPr>
            <w:r w:rsidRPr="00B74196">
              <w:rPr>
                <w:rFonts w:ascii="Times New Roman" w:hAnsi="Times New Roman" w:cs="Times New Roman"/>
                <w:b/>
                <w:bCs/>
              </w:rPr>
              <w:lastRenderedPageBreak/>
              <w:t>R</w:t>
            </w:r>
            <w:r w:rsidRPr="00B74196">
              <w:rPr>
                <w:rFonts w:ascii="Times New Roman" w:hAnsi="Times New Roman" w:cs="Times New Roman"/>
              </w:rPr>
              <w:t>ecommendations</w:t>
            </w:r>
          </w:p>
        </w:tc>
        <w:tc>
          <w:tcPr>
            <w:tcW w:w="6044" w:type="dxa"/>
          </w:tcPr>
          <w:p w14:paraId="3F1BACC0" w14:textId="77777777" w:rsidR="00A72360" w:rsidRPr="00B74196" w:rsidRDefault="00A72360" w:rsidP="00A72360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B74196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CPGs must report at least one recommendation relating specifically to eating disorders during the perinatal period</w:t>
            </w:r>
          </w:p>
          <w:p w14:paraId="23BF29FA" w14:textId="77777777" w:rsidR="00A72360" w:rsidRPr="00B74196" w:rsidRDefault="00A72360" w:rsidP="00A72360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B74196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CPGs for the assessment, management or treatment of women with eating disorders OR during the perinatal period should be included in full-text screening, to check for specific sections relevant to the research question (e.g. guidelines for eating disorders, where there is a section on the perinatal period OR guidelines for the perinatal period, where there is a section on eating disorders)</w:t>
            </w:r>
          </w:p>
        </w:tc>
      </w:tr>
    </w:tbl>
    <w:p w14:paraId="152B137D" w14:textId="77777777" w:rsidR="00A72360" w:rsidRPr="00A72360" w:rsidRDefault="00A72360" w:rsidP="00A72360">
      <w:pPr>
        <w:spacing w:line="480" w:lineRule="auto"/>
        <w:rPr>
          <w:rFonts w:ascii="Times New Roman" w:hAnsi="Times New Roman" w:cs="Times New Roman"/>
          <w:i/>
          <w:iCs/>
        </w:rPr>
      </w:pPr>
    </w:p>
    <w:sectPr w:rsidR="00A72360" w:rsidRPr="00A723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6E2C60"/>
    <w:multiLevelType w:val="hybridMultilevel"/>
    <w:tmpl w:val="3806CE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5EE10DA"/>
    <w:multiLevelType w:val="hybridMultilevel"/>
    <w:tmpl w:val="A4442C3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7F40DAE"/>
    <w:multiLevelType w:val="hybridMultilevel"/>
    <w:tmpl w:val="DD14EB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3074C47"/>
    <w:multiLevelType w:val="hybridMultilevel"/>
    <w:tmpl w:val="33DA9C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75480289">
    <w:abstractNumId w:val="3"/>
  </w:num>
  <w:num w:numId="2" w16cid:durableId="722339234">
    <w:abstractNumId w:val="2"/>
  </w:num>
  <w:num w:numId="3" w16cid:durableId="1101730154">
    <w:abstractNumId w:val="1"/>
  </w:num>
  <w:num w:numId="4" w16cid:durableId="9188285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360"/>
    <w:rsid w:val="000111D6"/>
    <w:rsid w:val="00036666"/>
    <w:rsid w:val="00060CE5"/>
    <w:rsid w:val="00077173"/>
    <w:rsid w:val="000857CB"/>
    <w:rsid w:val="001013F8"/>
    <w:rsid w:val="00134D97"/>
    <w:rsid w:val="0013747A"/>
    <w:rsid w:val="0018110D"/>
    <w:rsid w:val="00262141"/>
    <w:rsid w:val="00272EA2"/>
    <w:rsid w:val="00287783"/>
    <w:rsid w:val="002A7210"/>
    <w:rsid w:val="002B529D"/>
    <w:rsid w:val="002D791C"/>
    <w:rsid w:val="003629EF"/>
    <w:rsid w:val="0038486A"/>
    <w:rsid w:val="00391FC4"/>
    <w:rsid w:val="003A7032"/>
    <w:rsid w:val="003E792D"/>
    <w:rsid w:val="0043570E"/>
    <w:rsid w:val="00485F8F"/>
    <w:rsid w:val="004E4252"/>
    <w:rsid w:val="005428BC"/>
    <w:rsid w:val="00555B3B"/>
    <w:rsid w:val="005836F7"/>
    <w:rsid w:val="00594769"/>
    <w:rsid w:val="0059794E"/>
    <w:rsid w:val="005C16B3"/>
    <w:rsid w:val="005E2E64"/>
    <w:rsid w:val="00615E48"/>
    <w:rsid w:val="00666F7A"/>
    <w:rsid w:val="0067352C"/>
    <w:rsid w:val="00686EA0"/>
    <w:rsid w:val="00693B2B"/>
    <w:rsid w:val="006C30AA"/>
    <w:rsid w:val="006C48B6"/>
    <w:rsid w:val="006D43B9"/>
    <w:rsid w:val="006D6EEE"/>
    <w:rsid w:val="006E208D"/>
    <w:rsid w:val="00713686"/>
    <w:rsid w:val="007526A7"/>
    <w:rsid w:val="00791C00"/>
    <w:rsid w:val="00796D75"/>
    <w:rsid w:val="007B49EE"/>
    <w:rsid w:val="007D0D1F"/>
    <w:rsid w:val="007F4010"/>
    <w:rsid w:val="007F6279"/>
    <w:rsid w:val="00827266"/>
    <w:rsid w:val="00833929"/>
    <w:rsid w:val="00884EED"/>
    <w:rsid w:val="008940D2"/>
    <w:rsid w:val="0089551C"/>
    <w:rsid w:val="008C5EFE"/>
    <w:rsid w:val="009101EB"/>
    <w:rsid w:val="00926BA6"/>
    <w:rsid w:val="009273B7"/>
    <w:rsid w:val="00946481"/>
    <w:rsid w:val="00957274"/>
    <w:rsid w:val="00982436"/>
    <w:rsid w:val="00984F85"/>
    <w:rsid w:val="009A0B8D"/>
    <w:rsid w:val="009F67DA"/>
    <w:rsid w:val="00A114B2"/>
    <w:rsid w:val="00A72360"/>
    <w:rsid w:val="00A72545"/>
    <w:rsid w:val="00AC061A"/>
    <w:rsid w:val="00B17B58"/>
    <w:rsid w:val="00B22819"/>
    <w:rsid w:val="00B43B89"/>
    <w:rsid w:val="00B703A0"/>
    <w:rsid w:val="00B87FC1"/>
    <w:rsid w:val="00BB4C61"/>
    <w:rsid w:val="00BD2ECB"/>
    <w:rsid w:val="00C06C81"/>
    <w:rsid w:val="00C50B46"/>
    <w:rsid w:val="00C80EB9"/>
    <w:rsid w:val="00CB010E"/>
    <w:rsid w:val="00CB05B2"/>
    <w:rsid w:val="00CB6446"/>
    <w:rsid w:val="00CC34FA"/>
    <w:rsid w:val="00CC4586"/>
    <w:rsid w:val="00CE7FDB"/>
    <w:rsid w:val="00D027BE"/>
    <w:rsid w:val="00D04598"/>
    <w:rsid w:val="00D44C1D"/>
    <w:rsid w:val="00D50864"/>
    <w:rsid w:val="00D953E9"/>
    <w:rsid w:val="00DB6D42"/>
    <w:rsid w:val="00DC6FBC"/>
    <w:rsid w:val="00E1258E"/>
    <w:rsid w:val="00E35C5F"/>
    <w:rsid w:val="00E36690"/>
    <w:rsid w:val="00E77F4B"/>
    <w:rsid w:val="00E9611C"/>
    <w:rsid w:val="00EC1D60"/>
    <w:rsid w:val="00EE23C1"/>
    <w:rsid w:val="00EE5C27"/>
    <w:rsid w:val="00F04558"/>
    <w:rsid w:val="00F67C90"/>
    <w:rsid w:val="00F95799"/>
    <w:rsid w:val="00FC38E9"/>
    <w:rsid w:val="00FE020F"/>
    <w:rsid w:val="00FF6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253AC5"/>
  <w15:chartTrackingRefBased/>
  <w15:docId w15:val="{E7D38AE6-F206-224F-90B6-164A31BF9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23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4</Words>
  <Characters>2190</Characters>
  <Application>Microsoft Office Word</Application>
  <DocSecurity>0</DocSecurity>
  <Lines>18</Lines>
  <Paragraphs>5</Paragraphs>
  <ScaleCrop>false</ScaleCrop>
  <Company/>
  <LinksUpToDate>false</LinksUpToDate>
  <CharactersWithSpaces>2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elle Ecob</dc:creator>
  <cp:keywords/>
  <dc:description/>
  <cp:lastModifiedBy>Chantelle Ecob</cp:lastModifiedBy>
  <cp:revision>1</cp:revision>
  <dcterms:created xsi:type="dcterms:W3CDTF">2024-05-10T11:37:00Z</dcterms:created>
  <dcterms:modified xsi:type="dcterms:W3CDTF">2024-05-10T11:38:00Z</dcterms:modified>
</cp:coreProperties>
</file>